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alibri" w:ascii="Calibri" w:hAnsi="Calibri"/>
          <w:b/>
          <w:sz w:val="22"/>
        </w:rPr>
        <w:t xml:space="preserve">Table S4A: </w:t>
      </w:r>
      <w:r>
        <w:rPr/>
        <w:t xml:space="preserve"> HUMAN PRIMERS</w:t>
      </w:r>
    </w:p>
    <w:tbl>
      <w:tblPr>
        <w:tblW w:w="9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4320"/>
        <w:gridCol w:w="3613"/>
      </w:tblGrid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Gene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Forward sequence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Reverse sequence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AAT (H9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TTAAAGGCAAATGGGAGAG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TAAACGCTTCATCATAGG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AAT (HSF6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TCAAGGACACCGAGGAAGA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TTTCATCAGCAGCACCCA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FP (H9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TACAATTCTTCTTTGGGCT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TAACAGTTATGGCTTGGA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FP (HSF6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ATGCGTTTCTCGTTGCTT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CCACAGGCCAATAGTTTGT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AL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GGCACAATGAAGTGGGTAA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GAGCAAAGGCAATCAACA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BRACHYURY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TTGGTCCAGCCTTGGAAT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CAGGCTGGGGTACTGACTG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CX3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TTGCTCAGTGGCGTGAA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CTGGAGTGTGTTGCAGATG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CXCR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AACTTCAGTTTGTTGGCTGC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GAAACAGGGTTCCTTCATGG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CYP3A4/5/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ahoma" w:ascii="Calibri" w:hAnsi="Calibri"/>
                <w:sz w:val="20"/>
                <w:szCs w:val="20"/>
              </w:rPr>
              <w:t>AAGTCGCCTCGAAGATACACA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ahoma" w:ascii="Calibri" w:hAnsi="Calibri"/>
                <w:sz w:val="20"/>
                <w:szCs w:val="20"/>
              </w:rPr>
              <w:t xml:space="preserve">AAGGAGAGAACACTGCTCGTG  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CYP3A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GCTTTGTCCTTCCGTAAGGG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CATAGGCTGTTGACAGTC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CYP7A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GAGGCTTTCCAGTGCCT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GTAGTCTTTGTCTTCCCGT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E-CADHERIN (HSF6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GAGAGCTACACGTTCACGG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TGTCGAGGGAAAAATAGGCTG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E-CADHERIN (H9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Tahoma" w:ascii="Calibri" w:hAnsi="Calibri"/>
                <w:sz w:val="20"/>
                <w:szCs w:val="20"/>
              </w:rPr>
              <w:t>CGAACTATATTCTTCTGTGAGAGG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Tahoma" w:ascii="Calibri" w:hAnsi="Calibri"/>
                <w:sz w:val="20"/>
                <w:szCs w:val="20"/>
              </w:rPr>
              <w:t>GATAGATTCTTGGGTTGGGTC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EOME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ACAACACCCAGATGATAGTC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CATAGTTGTCTCTGAAGCCT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FACTOR V (H9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AATCGTGCTACTATTTGCTG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GTTATATCTGGCATTGTCCC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FACTOR V (HSF6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CAGAAGCGGCACAGCTAA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TCCTGAAATGGTAGATTGTGGT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FACTOR VII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AACCCCAAGGCCGAATTG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GCGATCAGGTTCCTCCAG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FOXA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TGCTGGTCGTTTGTTGTG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CGTGTTCATGCCGTTCAT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G6P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TGTCCGTGATCGCAGACC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CGAGGTTGAGCCAGTCTC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GAPDH (H9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alibri" w:hAnsi="Calibri" w:cs="Tahoma"/>
                <w:sz w:val="20"/>
                <w:szCs w:val="20"/>
              </w:rPr>
            </w:pPr>
            <w:r>
              <w:rPr>
                <w:rFonts w:cs="Tahoma" w:ascii="Calibri" w:hAnsi="Calibri"/>
                <w:sz w:val="20"/>
                <w:szCs w:val="20"/>
              </w:rPr>
              <w:t>TGGTATCGTGGAAGGACTCATGAC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>
                <w:rFonts w:ascii="Calibri" w:hAnsi="Calibri" w:cs="Tahoma"/>
                <w:sz w:val="20"/>
                <w:szCs w:val="20"/>
              </w:rPr>
            </w:pPr>
            <w:r>
              <w:rPr>
                <w:rFonts w:cs="Tahoma" w:ascii="Calibri" w:hAnsi="Calibri"/>
                <w:sz w:val="20"/>
                <w:szCs w:val="20"/>
              </w:rPr>
              <w:t>ATGCCAGTGAGCTTCCCGTTCAGC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GAPDH (HSF6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GTCAACGGATTTGGTCGT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CAAGCTTCCCGTTCTCAG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GGCX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TGTTTCTCCTGGACAAGAC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ACAACAGCAGTTTGAAGG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GS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TCAACCAGCTGCACTGTC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AGACCTCCACTTTCTCCTC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GST</w:t>
            </w:r>
            <w:r>
              <w:rPr>
                <w:rFonts w:cs="Symbol" w:ascii="Symbol" w:hAnsi="Symbol"/>
                <w:b/>
                <w:sz w:val="20"/>
              </w:rPr>
              <w:t>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TGCCCGTATGTCCACCT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CTCCTCGACGTAGTAGAGAAGT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GST</w:t>
            </w:r>
            <w:r>
              <w:rPr>
                <w:rFonts w:cs="Symbol" w:ascii="Symbol" w:hAnsi="Symbol"/>
                <w:b/>
                <w:sz w:val="20"/>
              </w:rPr>
              <w:t>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AATTTGAGAAACTGAAGCC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CAGCCATCTTTGAGAACAC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GST</w:t>
            </w:r>
            <w:r>
              <w:rPr>
                <w:rFonts w:cs="Symbol" w:ascii="Symbol" w:hAnsi="Symbol"/>
                <w:b/>
                <w:sz w:val="20"/>
              </w:rPr>
              <w:t>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CTACACCGTGGTCTATTTCC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GGCTTTGAGTGAGCCCT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HNF1</w:t>
            </w:r>
            <w:r>
              <w:rPr>
                <w:rFonts w:cs="Symbol" w:ascii="Symbol" w:hAnsi="Symbol"/>
                <w:b/>
                <w:sz w:val="20"/>
              </w:rPr>
              <w:t>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TGGCGAAGATGGTCAAGTCC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CTTGTTGAGGTGTTGGG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HNF1</w:t>
            </w:r>
            <w:r>
              <w:rPr>
                <w:rFonts w:cs="Symbol" w:ascii="Symbol" w:hAnsi="Symbol"/>
                <w:b/>
                <w:sz w:val="20"/>
              </w:rPr>
              <w:t>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GCCACAATCTCCTCTCAC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TGCTGGGGATTATGGTGGGA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HNF4</w:t>
            </w:r>
            <w:r>
              <w:rPr>
                <w:rFonts w:cs="Symbol" w:ascii="Symbol" w:hAnsi="Symbol"/>
                <w:b/>
                <w:sz w:val="20"/>
              </w:rPr>
              <w:t>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GTACTCCTGCAGATTTAGCC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GTCCTCATAGCTTGACCT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HNF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AACCCTGGAGCAAACTCAA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GTGTTGCCTCTATCCTTCCC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KRT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CAATGAGACGGAGTTGAC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GGTTCATCTCTGAAATCTC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KRT1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GATGACACCAATATCACACGAC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CCTCCACGGTCAACCCA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KRT1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ACCATGAGGAGGAAATCAG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TGTCACTCAGGATCTTGG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MIXL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ATCCAGGTATGGTTCCAG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TGAGTCCAGCTTTGAACC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NGN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TCTATTCTTTTGCGCCGG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TGGACAGTGGGCGCAC</w:t>
            </w:r>
          </w:p>
        </w:tc>
      </w:tr>
      <w:tr>
        <w:trPr>
          <w:trHeight w:val="119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NKX6.1</w:t>
            </w:r>
          </w:p>
        </w:tc>
        <w:tc>
          <w:tcPr>
            <w:tcW w:w="4320" w:type="dxa"/>
            <w:tcBorders/>
          </w:tcPr>
          <w:p>
            <w:pPr>
              <w:pStyle w:val="Ecxmsonormal"/>
              <w:spacing w:before="0" w:after="0"/>
              <w:rPr>
                <w:rFonts w:ascii="Calibri" w:hAnsi="Calibri" w:eastAsia="MS Mincho;ＭＳ 明朝" w:cs="Calibri"/>
                <w:sz w:val="20"/>
                <w:szCs w:val="20"/>
                <w:lang w:val="en-US" w:eastAsia="en-US"/>
              </w:rPr>
            </w:pPr>
            <w:r>
              <w:rPr>
                <w:rFonts w:eastAsia="MS Mincho;ＭＳ 明朝" w:cs="Calibri" w:ascii="Calibri" w:hAnsi="Calibri"/>
                <w:sz w:val="20"/>
                <w:szCs w:val="20"/>
                <w:lang w:val="en-US" w:eastAsia="en-US"/>
              </w:rPr>
              <w:t>TCAGGTCAAGGTCTGGTTCC</w:t>
            </w:r>
          </w:p>
        </w:tc>
        <w:tc>
          <w:tcPr>
            <w:tcW w:w="3613" w:type="dxa"/>
            <w:tcBorders/>
          </w:tcPr>
          <w:p>
            <w:pPr>
              <w:pStyle w:val="Ecxmsonormal"/>
              <w:spacing w:before="0" w:after="0"/>
              <w:rPr>
                <w:rFonts w:ascii="Calibri" w:hAnsi="Calibri" w:eastAsia="MS Mincho;ＭＳ 明朝" w:cs="Calibri"/>
                <w:sz w:val="20"/>
                <w:szCs w:val="20"/>
                <w:lang w:val="en-US" w:eastAsia="en-US"/>
              </w:rPr>
            </w:pPr>
            <w:r>
              <w:rPr>
                <w:rFonts w:eastAsia="MS Mincho;ＭＳ 明朝" w:cs="Calibri" w:ascii="Calibri" w:hAnsi="Calibri"/>
                <w:sz w:val="20"/>
                <w:szCs w:val="20"/>
                <w:lang w:val="en-US" w:eastAsia="en-US"/>
              </w:rPr>
              <w:t>TCAACAGCTGCGTGATTTTC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b/>
                <w:sz w:val="20"/>
              </w:rPr>
              <w:t>OCT4 (H9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TGGCGTACTGTGGGCCC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GGGACTCCTCCGGGTTTTG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OCT4 (HSF6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TCGCAAGCCCTCATTTC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TTGGAAGCTTAGCCAGGT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PDX1 (H9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CACCTTGGGACCTGTTTA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TGTGTTAGGGAGCCTTCCA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PDX1 (HSF6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TTGGAAGGCTCCCTAACACA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CATCAATTTCACGGGATC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PROTEIN 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GAACTTGCAGTATCTCCAC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AACACTGAGTCAAGAGGA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PROX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ATGTTGAGTATTCAGTGGTGC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GGGAAATTATGGTTGCTCCT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PTF1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CGACTTCTTCACCGACCAG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GGTGGCTAAGGAACTCCAC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SOX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CCTGTGCAACAAGAGTGAA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TACCCTGGGTCTTTGGTCA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S</w:t>
            </w:r>
            <w:r>
              <w:rPr>
                <w:rFonts w:cs="Arial" w:ascii="Calibri" w:hAnsi="Calibri"/>
                <w:b/>
                <w:sz w:val="18"/>
                <w:szCs w:val="16"/>
              </w:rPr>
              <w:t>OX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AGACTCTGGGCAAGCTCTG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CGCTTGTCCGTTCTTCAC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SOX1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GCACGGAATTTGAACAGTA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ATCAGGGACCTGTCACAC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TTR (H9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Tahoma"/>
                <w:sz w:val="20"/>
                <w:szCs w:val="20"/>
              </w:rPr>
            </w:pPr>
            <w:r>
              <w:rPr>
                <w:rFonts w:cs="Tahoma" w:ascii="Calibri" w:hAnsi="Calibri"/>
                <w:sz w:val="20"/>
                <w:szCs w:val="20"/>
              </w:rPr>
              <w:t>AAACCAGTGAGTCTGGAGAG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Tahoma"/>
                <w:sz w:val="20"/>
                <w:szCs w:val="20"/>
              </w:rPr>
            </w:pPr>
            <w:r>
              <w:rPr>
                <w:rFonts w:cs="Tahoma" w:ascii="Calibri" w:hAnsi="Calibri"/>
                <w:sz w:val="20"/>
                <w:szCs w:val="20"/>
              </w:rPr>
              <w:t>CTGTGAATACCACCTCTGCA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TTR (HSF6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Tahoma"/>
                <w:sz w:val="20"/>
                <w:szCs w:val="20"/>
              </w:rPr>
            </w:pPr>
            <w:r>
              <w:rPr>
                <w:rFonts w:cs="Tahoma" w:ascii="Calibri" w:hAnsi="Calibri"/>
                <w:sz w:val="20"/>
                <w:szCs w:val="20"/>
              </w:rPr>
              <w:t>ATCCAAGTGTCCTCTGATGGT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Tahoma"/>
                <w:sz w:val="20"/>
                <w:szCs w:val="20"/>
              </w:rPr>
            </w:pPr>
            <w:r>
              <w:rPr>
                <w:rFonts w:cs="Tahoma" w:ascii="Calibri" w:hAnsi="Calibri"/>
                <w:sz w:val="20"/>
                <w:szCs w:val="20"/>
              </w:rPr>
              <w:t>GCCAAGTGCCTTCCAGTAAGA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UGT1A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Calibri" w:hAnsi="Calibri" w:cs="Tahoma"/>
                <w:sz w:val="20"/>
                <w:szCs w:val="20"/>
              </w:rPr>
            </w:pPr>
            <w:r>
              <w:rPr>
                <w:rFonts w:cs="Tahoma" w:ascii="Calibri" w:hAnsi="Calibri"/>
                <w:sz w:val="20"/>
                <w:szCs w:val="20"/>
              </w:rPr>
              <w:t>CAACTGCCTTCACCAAAATCCA</w:t>
            </w:r>
          </w:p>
        </w:tc>
        <w:tc>
          <w:tcPr>
            <w:tcW w:w="3613" w:type="dxa"/>
            <w:tcBorders/>
          </w:tcPr>
          <w:p>
            <w:pPr>
              <w:pStyle w:val="Normal"/>
              <w:jc w:val="both"/>
              <w:rPr>
                <w:rFonts w:ascii="Calibri" w:hAnsi="Calibri" w:cs="Tahoma"/>
                <w:sz w:val="20"/>
                <w:szCs w:val="20"/>
              </w:rPr>
            </w:pPr>
            <w:r>
              <w:rPr>
                <w:rFonts w:cs="Tahoma" w:ascii="Calibri" w:hAnsi="Calibri"/>
                <w:sz w:val="20"/>
                <w:szCs w:val="20"/>
              </w:rPr>
              <w:t>GCAAGATTCGATGGTCGGGTT</w:t>
            </w:r>
          </w:p>
        </w:tc>
      </w:tr>
    </w:tbl>
    <w:p>
      <w:pPr>
        <w:pStyle w:val="Normal"/>
        <w:jc w:val="both"/>
        <w:rPr>
          <w:rFonts w:ascii="Calibri" w:hAnsi="Calibri" w:cs="Calibri"/>
          <w:b/>
          <w:b/>
          <w:sz w:val="22"/>
        </w:rPr>
      </w:pPr>
      <w:r>
        <w:rPr>
          <w:rFonts w:cs="Calibri" w:ascii="Calibri" w:hAnsi="Calibri"/>
          <w:b/>
          <w:sz w:val="22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2"/>
        </w:rPr>
      </w:pPr>
      <w:r>
        <w:rPr>
          <w:rFonts w:cs="Calibri" w:ascii="Calibri" w:hAnsi="Calibri"/>
          <w:b/>
          <w:sz w:val="22"/>
        </w:rPr>
      </w:r>
    </w:p>
    <w:p>
      <w:pPr>
        <w:pStyle w:val="Normal"/>
        <w:jc w:val="both"/>
        <w:rPr/>
      </w:pPr>
      <w:r>
        <w:rPr>
          <w:rFonts w:cs="Calibri" w:ascii="Calibri" w:hAnsi="Calibri"/>
          <w:b/>
          <w:sz w:val="22"/>
        </w:rPr>
        <w:t>Table S4B:</w:t>
      </w:r>
      <w:r>
        <w:rPr/>
        <w:t xml:space="preserve"> RAT PRIMERS</w:t>
      </w:r>
    </w:p>
    <w:tbl>
      <w:tblPr>
        <w:tblW w:w="84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3438"/>
        <w:gridCol w:w="3828"/>
      </w:tblGrid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Genes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Forward sequence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Reverse sequence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Aat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AACAAGGTCAGCCATTCT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CATCATTGTTGAAGACCC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Afp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CCTGACAGGGAAGATGGT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CAGTGGTTGATACCGGAGT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Alb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TGCACACTCCCAGACAA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TCACCCATCACCGTCTTC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Arg1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TCGGAGCGCCTTTCTCT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CAGACCGTGGGTTCTTCAC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Bsep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CTGGGTACATGTGGTGTCTCA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GGCCAATATTCATAGCTGCTAAT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Cxcr4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ATGGTGGTGTTCCAGTT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CCCACGTAATACGGTAGC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Cx3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CCACTCCCCCTACACAG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TTCTTCCCCAGGCCTAAC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Cyp1a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TCCAGGAACACTATCAAGA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CTGTTTCAAATCCAGCTCC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E-cadherin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GACAAGTACCTTCTCTACTCT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CAGATCCCTCAAAGACCT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Eomes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AGACCTTCACCTTCTCA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TGTACATGGAATCGTAGTTGTC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Factor V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Tahoma" w:ascii="Calibri" w:hAnsi="Calibri"/>
                <w:sz w:val="20"/>
                <w:szCs w:val="20"/>
              </w:rPr>
              <w:t>CAATGCCAGATGTAACAGT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Tahoma" w:ascii="Calibri" w:hAnsi="Calibri"/>
                <w:sz w:val="20"/>
                <w:szCs w:val="20"/>
              </w:rPr>
              <w:t>TGTCAATATAAGCCTGCATCC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Factor VII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CTTCTGCCCCCTAGACTT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GCATGGGTACTCAACTTT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Foxa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CAGAACTCCATCCGTCAT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GAACATGTTGCCAGAGTC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G6pc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TTCCGGTGCTTGAATGT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GTGATGAGACAGTACCTC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Gapdh</w:t>
            </w:r>
          </w:p>
        </w:tc>
        <w:tc>
          <w:tcPr>
            <w:tcW w:w="7266" w:type="dxa"/>
            <w:gridSpan w:val="2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qman ® Rodent Gapdh control reagents (Applied Biosystems 4308313)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Ggcx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Tahoma" w:ascii="Calibri" w:hAnsi="Calibri"/>
                <w:sz w:val="20"/>
                <w:szCs w:val="20"/>
              </w:rPr>
              <w:t>CCTTTCAGTTGACATTCATGG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Tahoma" w:ascii="Calibri" w:hAnsi="Calibri"/>
                <w:sz w:val="20"/>
                <w:szCs w:val="20"/>
              </w:rPr>
              <w:t>CAACACTAGCTTGAAGGGAC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Gsc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CGGTTCTGTACTGGTGT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CACGTCTGGGTACTTTGT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Gst</w:t>
            </w:r>
            <w:r>
              <w:rPr>
                <w:rFonts w:cs="Symbol" w:ascii="Symbol" w:hAnsi="Symbol"/>
                <w:b/>
                <w:sz w:val="20"/>
              </w:rPr>
              <w:t>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GAGTGGAGTTTGATGA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ATAGAGGTCATATTTGGTGG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Gst</w:t>
            </w:r>
            <w:r>
              <w:rPr>
                <w:rFonts w:cs="Symbol" w:ascii="Symbol" w:hAnsi="Symbol"/>
                <w:b/>
                <w:sz w:val="20"/>
              </w:rPr>
              <w:t>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CTTAATTGATGGATCGCG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TCTGCTTCTCAAAGTCGG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Gst</w:t>
            </w:r>
            <w:r>
              <w:rPr>
                <w:rFonts w:cs="Symbol" w:ascii="Symbol" w:hAnsi="Symbol"/>
                <w:b/>
                <w:sz w:val="20"/>
              </w:rPr>
              <w:t>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TGGATATGGTGAATGATGG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GCAAAGGAAATCTGGTTACC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Hnf1</w:t>
            </w:r>
            <w:r>
              <w:rPr>
                <w:rFonts w:cs="Symbol" w:ascii="Symbol" w:hAnsi="Symbol"/>
                <w:b/>
                <w:sz w:val="20"/>
              </w:rPr>
              <w:t>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CCACAACCATTCACAT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CCATCTGGGTGGAGATAAA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Hnf1</w:t>
            </w:r>
            <w:r>
              <w:rPr>
                <w:rFonts w:cs="Symbol" w:ascii="Symbol" w:hAnsi="Symbol"/>
                <w:b/>
                <w:sz w:val="20"/>
              </w:rPr>
              <w:t>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ahoma" w:ascii="Calibri" w:hAnsi="Calibri"/>
                <w:sz w:val="20"/>
                <w:szCs w:val="20"/>
              </w:rPr>
              <w:t xml:space="preserve">AGAACTCCCACATGTATGCA 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Tahoma"/>
                <w:sz w:val="20"/>
                <w:szCs w:val="20"/>
              </w:rPr>
            </w:pPr>
            <w:r>
              <w:rPr>
                <w:rFonts w:cs="Tahoma" w:ascii="Calibri" w:hAnsi="Calibri"/>
                <w:sz w:val="20"/>
                <w:szCs w:val="20"/>
              </w:rPr>
              <w:t xml:space="preserve">CAGTGGACACTGTTTACTGG 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Hnf4</w:t>
            </w:r>
            <w:r>
              <w:rPr>
                <w:rFonts w:cs="Symbol" w:ascii="Symbol" w:hAnsi="Symbol"/>
                <w:b/>
                <w:sz w:val="20"/>
              </w:rPr>
              <w:t>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ATGTGCAGGTGTTGACC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CGCTCCTCCTGAAGAATC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Hnf6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GTGAAACTCCCCCAGGT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ATCCCGCATAAGTGTGAA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Krt7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TGACACCTTGAAGAACCA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ACAACAGAGATATTCACAGG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Krt18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TTGCGAATTCTGTGGACA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CCTCGTGATGTTGGTGTCA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Krt19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ACACTACGCAGATCCAG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GCTGAGCTGAGACTGCAA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Mixl1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GAAGATTTCCTCCATCG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GAGAACCAGATGTACAGAC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Mrp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GTCTTCGCCGTACACTGAG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CATTCACATTTTTAATCTTCAAGGAGTT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Ngn3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GTGGGTGGGCGTACTCT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TGGAACTGAGCACTTCGTG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Nkx6.1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CTTGGCAGGACCAGAGAG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AACCAGACCTTGACCTGA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Oct4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GTAACCGGCGCCAGA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GCATGGGAGAGCCCAGA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Pdx1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TGCCTCTGGGACTCTTT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GACCGCTCAAGTTTGTAA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Pepck1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ATGACAACTGTTGGCTG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TGCTTTCTCGAAGTCCTC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Ptf1a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TAACCAGGCCCAGAAGGT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GGAGGGAGACCGTAGTCC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Protein C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CTTCAAACGGGACATAGA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ATCATACTCACCAAGCCT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Prox1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GACAGCATCTGCATTTT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AGGCATCATGGCATCTTC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Sox7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Tahoma"/>
                <w:sz w:val="20"/>
                <w:szCs w:val="20"/>
              </w:rPr>
            </w:pPr>
            <w:r>
              <w:rPr>
                <w:rFonts w:cs="Tahoma" w:ascii="Calibri" w:hAnsi="Calibri"/>
                <w:sz w:val="20"/>
                <w:szCs w:val="20"/>
              </w:rPr>
              <w:t>CAAGGATGAGAGGAAACGT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Tahoma"/>
                <w:sz w:val="20"/>
                <w:szCs w:val="20"/>
              </w:rPr>
            </w:pPr>
            <w:r>
              <w:rPr>
                <w:rFonts w:cs="Tahoma" w:ascii="Calibri" w:hAnsi="Calibri"/>
                <w:sz w:val="20"/>
                <w:szCs w:val="20"/>
              </w:rPr>
              <w:t>CTCTGCCTCATCCACATAGG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Sox9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ACGCCATCTTCAAGG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GATGTTGGAGATGACGTC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Sox17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CAAGATGCTAGGCAAATC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TACTTGTAGTTGGGATGGTC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Tat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AAGCTAAGGATGTCATTCT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CCTCAATTCCCATAGACTC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Thbd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</w:rPr>
              <w:t>GCTATGATGGCTATGAGTTG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</w:rPr>
              <w:t>GTAGTGCGTGGAGTTTACTG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Tmprss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</w:rPr>
              <w:t>AGGTTTACTCATCTCAGAG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lang w:val="en-GB"/>
              </w:rPr>
              <w:t>AAAGCTGTTCTTGTATCCCA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Tm4sf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</w:rPr>
              <w:t>CTGAAACTGTATGCCATGTTC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</w:rPr>
              <w:t>ATCTTTGCCGTTGTAGTTCTG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Ttr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AGCAGTGGTGCTGTAGGAGT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GGGTAGAACTGGACACCAAATC</w:t>
            </w:r>
          </w:p>
        </w:tc>
      </w:tr>
    </w:tbl>
    <w:p>
      <w:pPr>
        <w:pStyle w:val="Normal"/>
        <w:jc w:val="both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sectPr>
      <w:type w:val="nextPage"/>
      <w:pgSz w:w="12240" w:h="15840"/>
      <w:pgMar w:left="902" w:right="1077" w:gutter="0" w:header="0" w:top="1077" w:footer="0" w:bottom="107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  <w:b w:val="false"/>
      <w:i w:val="false"/>
      <w:color w:val="000000"/>
      <w:sz w:val="22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Calibri" w:hAnsi="Calibri" w:eastAsia="Times New Roman" w:cs="Calibri"/>
      <w:b w:val="false"/>
      <w:i w:val="false"/>
      <w:color w:val="000000"/>
      <w:sz w:val="22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eastAsia="MS Mincho;ＭＳ 明朝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Mincho;ＭＳ 明朝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MS Mincho;ＭＳ 明朝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Times New Roman" w:cs="Calibri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eastAsia="MS Mincho;ＭＳ 明朝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Calibri" w:hAnsi="Calibri"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eastAsia="MS Mincho;ＭＳ 明朝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Symbol" w:hAnsi="Symbol" w:eastAsia="MS Mincho;ＭＳ 明朝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  <w:color w:val="000000"/>
    </w:rPr>
  </w:style>
  <w:style w:type="character" w:styleId="WW8Num15z1">
    <w:name w:val="WW8Num1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atnum">
    <w:name w:val="catnum"/>
    <w:basedOn w:val="DefaultParagraphFont"/>
    <w:qFormat/>
    <w:rPr>
      <w:rFonts w:cs="Times New Roman"/>
    </w:rPr>
  </w:style>
  <w:style w:type="character" w:styleId="Entity2">
    <w:name w:val="entity2"/>
    <w:basedOn w:val="DefaultParagraphFont"/>
    <w:qFormat/>
    <w:rPr>
      <w:rFonts w:ascii="Times New Roman" w:hAnsi="Times New Roman" w:cs="Times New Roman"/>
      <w:sz w:val="26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FootnoteTextChar">
    <w:name w:val="Footnote Text Char"/>
    <w:basedOn w:val="DefaultParagraphFont"/>
    <w:qFormat/>
    <w:rPr>
      <w:rFonts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cxmsonormal">
    <w:name w:val="ecxmsonormal"/>
    <w:basedOn w:val="Normal"/>
    <w:qFormat/>
    <w:pPr>
      <w:spacing w:before="0" w:after="324"/>
    </w:pPr>
    <w:rPr>
      <w:rFonts w:eastAsia="Times New Roman"/>
      <w:lang w:val="nl-B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0:19:00Z</dcterms:created>
  <dc:creator>u0048658</dc:creator>
  <dc:description/>
  <cp:keywords/>
  <dc:language>en-US</dc:language>
  <cp:lastModifiedBy>Roelandt</cp:lastModifiedBy>
  <cp:lastPrinted>2009-11-03T10:43:00Z</cp:lastPrinted>
  <dcterms:modified xsi:type="dcterms:W3CDTF">2010-07-29T11:02:00Z</dcterms:modified>
  <cp:revision>4</cp:revision>
  <dc:subject/>
  <dc:title>RESULTS AND DISCUSSION</dc:title>
</cp:coreProperties>
</file>